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47D0" w:rsidRPr="00FE09A6" w:rsidRDefault="00EA695F">
      <w:pPr>
        <w:rPr>
          <w:rFonts w:ascii="Times New Roman" w:hAnsi="Times New Roman" w:cs="Times New Roman"/>
          <w:b/>
          <w:sz w:val="28"/>
          <w:szCs w:val="28"/>
        </w:rPr>
      </w:pPr>
      <w:r w:rsidRPr="00FE09A6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FE09A6">
        <w:rPr>
          <w:rFonts w:ascii="Times New Roman" w:hAnsi="Times New Roman" w:cs="Times New Roman"/>
          <w:b/>
          <w:sz w:val="28"/>
          <w:szCs w:val="28"/>
        </w:rPr>
        <w:t xml:space="preserve">earching </w:t>
      </w:r>
      <w:r w:rsidR="003F0A22">
        <w:rPr>
          <w:rFonts w:ascii="Times New Roman" w:hAnsi="Times New Roman" w:cs="Times New Roman"/>
          <w:b/>
          <w:sz w:val="28"/>
          <w:szCs w:val="28"/>
        </w:rPr>
        <w:t>S</w:t>
      </w:r>
      <w:r w:rsidRPr="00FE09A6">
        <w:rPr>
          <w:rFonts w:ascii="Times New Roman" w:hAnsi="Times New Roman" w:cs="Times New Roman"/>
          <w:b/>
          <w:sz w:val="28"/>
          <w:szCs w:val="28"/>
        </w:rPr>
        <w:t xml:space="preserve">trategy of MEDLINE: </w:t>
      </w:r>
    </w:p>
    <w:p w:rsidR="002C3B56" w:rsidRPr="00FE09A6" w:rsidRDefault="00EA695F">
      <w:pPr>
        <w:rPr>
          <w:rFonts w:ascii="Times New Roman" w:hAnsi="Times New Roman" w:cs="Times New Roman"/>
        </w:rPr>
      </w:pPr>
      <w:r w:rsidRPr="00FE09A6">
        <w:rPr>
          <w:rFonts w:ascii="Times New Roman" w:hAnsi="Times New Roman" w:cs="Times New Roman"/>
        </w:rPr>
        <w:t>("radiomic"[All Fields] OR "radiomics"[All Fields] OR (("textural"[All Fields] OR "texturally"[All Fields] OR "texture"[All Fields] OR "texture s"[All Fields] OR "textured"[All Fields] OR "textures"[All Fields] OR "texturing"[All Fields] OR "texturization"[All Fields] OR "texturize"[All Fields] OR "texturized"[All Fields] OR "texturizing"[All Fields]) AND ("analysis"[</w:t>
      </w:r>
      <w:proofErr w:type="spellStart"/>
      <w:r w:rsidRPr="00FE09A6">
        <w:rPr>
          <w:rFonts w:ascii="Times New Roman" w:hAnsi="Times New Roman" w:cs="Times New Roman"/>
        </w:rPr>
        <w:t>MeSH</w:t>
      </w:r>
      <w:proofErr w:type="spellEnd"/>
      <w:r w:rsidRPr="00FE09A6">
        <w:rPr>
          <w:rFonts w:ascii="Times New Roman" w:hAnsi="Times New Roman" w:cs="Times New Roman"/>
        </w:rPr>
        <w:t xml:space="preserve"> Subheading] OR "analysis"[All Fields])) OR ("deep learning"[</w:t>
      </w:r>
      <w:proofErr w:type="spellStart"/>
      <w:r w:rsidRPr="00FE09A6">
        <w:rPr>
          <w:rFonts w:ascii="Times New Roman" w:hAnsi="Times New Roman" w:cs="Times New Roman"/>
        </w:rPr>
        <w:t>MeSH</w:t>
      </w:r>
      <w:proofErr w:type="spellEnd"/>
      <w:r w:rsidRPr="00FE09A6">
        <w:rPr>
          <w:rFonts w:ascii="Times New Roman" w:hAnsi="Times New Roman" w:cs="Times New Roman"/>
        </w:rPr>
        <w:t xml:space="preserve"> Terms] OR ("deep"[All Fields] AND "learning"[All Fields]) OR "deep learning"[All Fields]) OR ("artificial intelligence"[</w:t>
      </w:r>
      <w:proofErr w:type="spellStart"/>
      <w:r w:rsidRPr="00FE09A6">
        <w:rPr>
          <w:rFonts w:ascii="Times New Roman" w:hAnsi="Times New Roman" w:cs="Times New Roman"/>
        </w:rPr>
        <w:t>MeSH</w:t>
      </w:r>
      <w:proofErr w:type="spellEnd"/>
      <w:r w:rsidRPr="00FE09A6">
        <w:rPr>
          <w:rFonts w:ascii="Times New Roman" w:hAnsi="Times New Roman" w:cs="Times New Roman"/>
        </w:rPr>
        <w:t xml:space="preserve"> Terms] OR ("artificial"[All Fields] AND "intelligence"[All Fields]) OR "artificial intelligence"[All Fields])) AND "stomach neoplasms"[</w:t>
      </w:r>
      <w:proofErr w:type="spellStart"/>
      <w:r w:rsidRPr="00FE09A6">
        <w:rPr>
          <w:rFonts w:ascii="Times New Roman" w:hAnsi="Times New Roman" w:cs="Times New Roman"/>
        </w:rPr>
        <w:t>MeSH</w:t>
      </w:r>
      <w:proofErr w:type="spellEnd"/>
      <w:r w:rsidRPr="00FE09A6">
        <w:rPr>
          <w:rFonts w:ascii="Times New Roman" w:hAnsi="Times New Roman" w:cs="Times New Roman"/>
        </w:rPr>
        <w:t xml:space="preserve"> Terms]</w:t>
      </w:r>
    </w:p>
    <w:p w:rsidR="00FE09A6" w:rsidRDefault="003C71B1">
      <w:r>
        <w:rPr>
          <w:noProof/>
        </w:rPr>
        <w:drawing>
          <wp:inline distT="0" distB="0" distL="0" distR="0">
            <wp:extent cx="5270500" cy="172847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Medline检索策略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3B56" w:rsidRDefault="002C3B56"/>
    <w:p w:rsidR="00964F0D" w:rsidRDefault="00964F0D" w:rsidP="00C07CBA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964F0D">
        <w:rPr>
          <w:rFonts w:ascii="Times New Roman" w:hAnsi="Times New Roman" w:cs="Times New Roman"/>
          <w:b/>
          <w:sz w:val="28"/>
          <w:szCs w:val="28"/>
        </w:rPr>
        <w:t>A</w:t>
      </w:r>
      <w:r w:rsidRPr="00964F0D">
        <w:rPr>
          <w:rFonts w:ascii="Times New Roman" w:hAnsi="Times New Roman" w:cs="Times New Roman" w:hint="eastAsia"/>
          <w:b/>
          <w:sz w:val="28"/>
          <w:szCs w:val="28"/>
        </w:rPr>
        <w:t>r</w:t>
      </w:r>
      <w:r w:rsidRPr="00964F0D">
        <w:rPr>
          <w:rFonts w:ascii="Times New Roman" w:hAnsi="Times New Roman" w:cs="Times New Roman"/>
          <w:b/>
          <w:sz w:val="28"/>
          <w:szCs w:val="28"/>
        </w:rPr>
        <w:t xml:space="preserve">ticle </w:t>
      </w:r>
      <w:r w:rsidR="003F0A22">
        <w:rPr>
          <w:rFonts w:ascii="Times New Roman" w:hAnsi="Times New Roman" w:cs="Times New Roman"/>
          <w:b/>
          <w:sz w:val="28"/>
          <w:szCs w:val="28"/>
        </w:rPr>
        <w:t>S</w:t>
      </w:r>
      <w:r w:rsidRPr="00964F0D">
        <w:rPr>
          <w:rFonts w:ascii="Times New Roman" w:hAnsi="Times New Roman" w:cs="Times New Roman"/>
          <w:b/>
          <w:sz w:val="28"/>
          <w:szCs w:val="28"/>
        </w:rPr>
        <w:t xml:space="preserve">election </w:t>
      </w:r>
      <w:r w:rsidR="003F0A22">
        <w:rPr>
          <w:rFonts w:ascii="Times New Roman" w:hAnsi="Times New Roman" w:cs="Times New Roman"/>
          <w:b/>
          <w:sz w:val="28"/>
          <w:szCs w:val="28"/>
        </w:rPr>
        <w:t>P</w:t>
      </w:r>
      <w:r w:rsidRPr="00964F0D">
        <w:rPr>
          <w:rFonts w:ascii="Times New Roman" w:hAnsi="Times New Roman" w:cs="Times New Roman"/>
          <w:b/>
          <w:sz w:val="28"/>
          <w:szCs w:val="28"/>
        </w:rPr>
        <w:t>rocess</w:t>
      </w:r>
      <w:r w:rsidR="003F0A22">
        <w:rPr>
          <w:rFonts w:ascii="Times New Roman" w:hAnsi="Times New Roman" w:cs="Times New Roman"/>
          <w:b/>
          <w:sz w:val="28"/>
          <w:szCs w:val="28"/>
        </w:rPr>
        <w:t>:</w:t>
      </w:r>
    </w:p>
    <w:p w:rsidR="003F0A22" w:rsidRPr="00964F0D" w:rsidRDefault="00C07CBA" w:rsidP="003F0A22">
      <w:pPr>
        <w:ind w:leftChars="-476" w:left="-436" w:rightChars="-557" w:right="-1337" w:hangingChars="252" w:hanging="706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6087004" cy="313150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61" cy="3136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3F0A22" w:rsidRPr="00964F0D" w:rsidSect="00140E0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95F"/>
    <w:rsid w:val="00010EDC"/>
    <w:rsid w:val="0003058C"/>
    <w:rsid w:val="00043616"/>
    <w:rsid w:val="00054276"/>
    <w:rsid w:val="00054650"/>
    <w:rsid w:val="00064A7A"/>
    <w:rsid w:val="00074CBF"/>
    <w:rsid w:val="00094FE4"/>
    <w:rsid w:val="000A4A50"/>
    <w:rsid w:val="000A6A3F"/>
    <w:rsid w:val="000B58F2"/>
    <w:rsid w:val="000E1DE7"/>
    <w:rsid w:val="000E6648"/>
    <w:rsid w:val="000F5243"/>
    <w:rsid w:val="00100165"/>
    <w:rsid w:val="00116741"/>
    <w:rsid w:val="00140E03"/>
    <w:rsid w:val="00141EBD"/>
    <w:rsid w:val="001535CE"/>
    <w:rsid w:val="00163F64"/>
    <w:rsid w:val="00184E9D"/>
    <w:rsid w:val="001A7B8E"/>
    <w:rsid w:val="001B0C2F"/>
    <w:rsid w:val="001C033A"/>
    <w:rsid w:val="001C1CA4"/>
    <w:rsid w:val="001C30BA"/>
    <w:rsid w:val="001D0D5A"/>
    <w:rsid w:val="001D4840"/>
    <w:rsid w:val="001D6F37"/>
    <w:rsid w:val="001F1CBF"/>
    <w:rsid w:val="001F5980"/>
    <w:rsid w:val="002074FD"/>
    <w:rsid w:val="0022086A"/>
    <w:rsid w:val="00221511"/>
    <w:rsid w:val="0026776A"/>
    <w:rsid w:val="0028226C"/>
    <w:rsid w:val="002A22F2"/>
    <w:rsid w:val="002B5676"/>
    <w:rsid w:val="002C3B56"/>
    <w:rsid w:val="002C64D7"/>
    <w:rsid w:val="002C7E72"/>
    <w:rsid w:val="002E376C"/>
    <w:rsid w:val="002E4657"/>
    <w:rsid w:val="002F4936"/>
    <w:rsid w:val="002F7AF2"/>
    <w:rsid w:val="00313EFA"/>
    <w:rsid w:val="0032170F"/>
    <w:rsid w:val="00324DEB"/>
    <w:rsid w:val="00341700"/>
    <w:rsid w:val="00347417"/>
    <w:rsid w:val="00350926"/>
    <w:rsid w:val="0036240B"/>
    <w:rsid w:val="003635F5"/>
    <w:rsid w:val="00367478"/>
    <w:rsid w:val="003708F3"/>
    <w:rsid w:val="0039149A"/>
    <w:rsid w:val="00397620"/>
    <w:rsid w:val="003A106E"/>
    <w:rsid w:val="003A4A92"/>
    <w:rsid w:val="003B628F"/>
    <w:rsid w:val="003C3279"/>
    <w:rsid w:val="003C71B1"/>
    <w:rsid w:val="003D4F21"/>
    <w:rsid w:val="003E05F2"/>
    <w:rsid w:val="003F0A22"/>
    <w:rsid w:val="003F1545"/>
    <w:rsid w:val="003F2F60"/>
    <w:rsid w:val="003F63BE"/>
    <w:rsid w:val="003F6551"/>
    <w:rsid w:val="004009C0"/>
    <w:rsid w:val="00470EFA"/>
    <w:rsid w:val="00484B9F"/>
    <w:rsid w:val="00495D9A"/>
    <w:rsid w:val="004A186F"/>
    <w:rsid w:val="004A44A5"/>
    <w:rsid w:val="004A5C81"/>
    <w:rsid w:val="004A6CF6"/>
    <w:rsid w:val="004B3DEC"/>
    <w:rsid w:val="004C0E4C"/>
    <w:rsid w:val="004D4DFB"/>
    <w:rsid w:val="004D556F"/>
    <w:rsid w:val="004F70E9"/>
    <w:rsid w:val="00520E2B"/>
    <w:rsid w:val="005443DD"/>
    <w:rsid w:val="0054444C"/>
    <w:rsid w:val="005637F9"/>
    <w:rsid w:val="00597BCB"/>
    <w:rsid w:val="005A05AF"/>
    <w:rsid w:val="005A136D"/>
    <w:rsid w:val="005A648B"/>
    <w:rsid w:val="005C04A4"/>
    <w:rsid w:val="005C2921"/>
    <w:rsid w:val="005C5BA9"/>
    <w:rsid w:val="005F5750"/>
    <w:rsid w:val="006057CD"/>
    <w:rsid w:val="00616280"/>
    <w:rsid w:val="00631713"/>
    <w:rsid w:val="00634761"/>
    <w:rsid w:val="0063509E"/>
    <w:rsid w:val="0064570D"/>
    <w:rsid w:val="0065472E"/>
    <w:rsid w:val="00657497"/>
    <w:rsid w:val="00667BD4"/>
    <w:rsid w:val="00670C9A"/>
    <w:rsid w:val="006827A9"/>
    <w:rsid w:val="006B118E"/>
    <w:rsid w:val="006B4931"/>
    <w:rsid w:val="006B5349"/>
    <w:rsid w:val="006F3B9A"/>
    <w:rsid w:val="006F7ECD"/>
    <w:rsid w:val="00711212"/>
    <w:rsid w:val="00721BC5"/>
    <w:rsid w:val="0073127C"/>
    <w:rsid w:val="00770581"/>
    <w:rsid w:val="007A0430"/>
    <w:rsid w:val="007A126D"/>
    <w:rsid w:val="007A1D9D"/>
    <w:rsid w:val="007B5013"/>
    <w:rsid w:val="007C0B4F"/>
    <w:rsid w:val="007C2405"/>
    <w:rsid w:val="007C47D0"/>
    <w:rsid w:val="007C6B61"/>
    <w:rsid w:val="007C749D"/>
    <w:rsid w:val="007D0AAF"/>
    <w:rsid w:val="007D7559"/>
    <w:rsid w:val="008122E5"/>
    <w:rsid w:val="0081616C"/>
    <w:rsid w:val="008236C3"/>
    <w:rsid w:val="0082477F"/>
    <w:rsid w:val="0084559A"/>
    <w:rsid w:val="00861259"/>
    <w:rsid w:val="0086501B"/>
    <w:rsid w:val="00866B30"/>
    <w:rsid w:val="008815D3"/>
    <w:rsid w:val="008B37BB"/>
    <w:rsid w:val="008D0A79"/>
    <w:rsid w:val="008D7D97"/>
    <w:rsid w:val="008F189C"/>
    <w:rsid w:val="008F6672"/>
    <w:rsid w:val="00912832"/>
    <w:rsid w:val="009146D1"/>
    <w:rsid w:val="00944EF0"/>
    <w:rsid w:val="0095172A"/>
    <w:rsid w:val="0095341C"/>
    <w:rsid w:val="00964F0D"/>
    <w:rsid w:val="00967465"/>
    <w:rsid w:val="00976CE0"/>
    <w:rsid w:val="00984391"/>
    <w:rsid w:val="009A204D"/>
    <w:rsid w:val="009A57CF"/>
    <w:rsid w:val="009D043F"/>
    <w:rsid w:val="009D1A11"/>
    <w:rsid w:val="009D1D05"/>
    <w:rsid w:val="009D4EF5"/>
    <w:rsid w:val="009E11DF"/>
    <w:rsid w:val="009E574D"/>
    <w:rsid w:val="009F1C50"/>
    <w:rsid w:val="00A15376"/>
    <w:rsid w:val="00A244BC"/>
    <w:rsid w:val="00A30657"/>
    <w:rsid w:val="00A55B7A"/>
    <w:rsid w:val="00A568DD"/>
    <w:rsid w:val="00A72CBF"/>
    <w:rsid w:val="00A750E7"/>
    <w:rsid w:val="00A813AE"/>
    <w:rsid w:val="00A85282"/>
    <w:rsid w:val="00A8709D"/>
    <w:rsid w:val="00A96477"/>
    <w:rsid w:val="00AB12A9"/>
    <w:rsid w:val="00AC3E79"/>
    <w:rsid w:val="00AD338A"/>
    <w:rsid w:val="00AD3DFD"/>
    <w:rsid w:val="00AF0B3A"/>
    <w:rsid w:val="00AF6EDB"/>
    <w:rsid w:val="00B148F9"/>
    <w:rsid w:val="00B17987"/>
    <w:rsid w:val="00B206E1"/>
    <w:rsid w:val="00B321DB"/>
    <w:rsid w:val="00B4353E"/>
    <w:rsid w:val="00B4630C"/>
    <w:rsid w:val="00B4678E"/>
    <w:rsid w:val="00B56859"/>
    <w:rsid w:val="00B6095F"/>
    <w:rsid w:val="00B70228"/>
    <w:rsid w:val="00B768C0"/>
    <w:rsid w:val="00B92681"/>
    <w:rsid w:val="00BD76BD"/>
    <w:rsid w:val="00BE1ADE"/>
    <w:rsid w:val="00BE6BA8"/>
    <w:rsid w:val="00BF0A66"/>
    <w:rsid w:val="00BF47A6"/>
    <w:rsid w:val="00C07CBA"/>
    <w:rsid w:val="00C22478"/>
    <w:rsid w:val="00C2384B"/>
    <w:rsid w:val="00C318F7"/>
    <w:rsid w:val="00C42152"/>
    <w:rsid w:val="00C425E3"/>
    <w:rsid w:val="00C463E3"/>
    <w:rsid w:val="00C5081E"/>
    <w:rsid w:val="00C54AEB"/>
    <w:rsid w:val="00C765A1"/>
    <w:rsid w:val="00C80C2F"/>
    <w:rsid w:val="00C810B3"/>
    <w:rsid w:val="00C81785"/>
    <w:rsid w:val="00CA5162"/>
    <w:rsid w:val="00CA5861"/>
    <w:rsid w:val="00CA7337"/>
    <w:rsid w:val="00CD427C"/>
    <w:rsid w:val="00CE5A5A"/>
    <w:rsid w:val="00D21B98"/>
    <w:rsid w:val="00D50350"/>
    <w:rsid w:val="00D5240B"/>
    <w:rsid w:val="00D9725E"/>
    <w:rsid w:val="00DB191B"/>
    <w:rsid w:val="00DB7198"/>
    <w:rsid w:val="00DB782E"/>
    <w:rsid w:val="00DC067D"/>
    <w:rsid w:val="00DD1A00"/>
    <w:rsid w:val="00DD5B54"/>
    <w:rsid w:val="00DE3CAE"/>
    <w:rsid w:val="00DE7D7A"/>
    <w:rsid w:val="00DF6908"/>
    <w:rsid w:val="00DF6A15"/>
    <w:rsid w:val="00E139D4"/>
    <w:rsid w:val="00E20B4B"/>
    <w:rsid w:val="00E30D37"/>
    <w:rsid w:val="00E53A84"/>
    <w:rsid w:val="00E56AB0"/>
    <w:rsid w:val="00E62245"/>
    <w:rsid w:val="00E643FE"/>
    <w:rsid w:val="00E80791"/>
    <w:rsid w:val="00EA44FA"/>
    <w:rsid w:val="00EA695F"/>
    <w:rsid w:val="00EB7C60"/>
    <w:rsid w:val="00EC76E5"/>
    <w:rsid w:val="00EE24E4"/>
    <w:rsid w:val="00EF3C3D"/>
    <w:rsid w:val="00F0220E"/>
    <w:rsid w:val="00F02709"/>
    <w:rsid w:val="00F37373"/>
    <w:rsid w:val="00F516E5"/>
    <w:rsid w:val="00F63C08"/>
    <w:rsid w:val="00F65826"/>
    <w:rsid w:val="00F70D5A"/>
    <w:rsid w:val="00F772D4"/>
    <w:rsid w:val="00F87350"/>
    <w:rsid w:val="00FA2214"/>
    <w:rsid w:val="00FB029A"/>
    <w:rsid w:val="00FB480D"/>
    <w:rsid w:val="00FB4FE9"/>
    <w:rsid w:val="00FE09A6"/>
    <w:rsid w:val="00FE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3EDE8"/>
  <w15:chartTrackingRefBased/>
  <w15:docId w15:val="{1D099E82-57CD-E840-A176-DFBEF7D3C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yun</dc:creator>
  <cp:keywords/>
  <dc:description/>
  <cp:lastModifiedBy>qinyun</cp:lastModifiedBy>
  <cp:revision>8</cp:revision>
  <dcterms:created xsi:type="dcterms:W3CDTF">2021-06-14T12:59:00Z</dcterms:created>
  <dcterms:modified xsi:type="dcterms:W3CDTF">2021-06-20T09:30:00Z</dcterms:modified>
</cp:coreProperties>
</file>